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08051" w14:textId="388C45C4" w:rsidR="00ED033F" w:rsidRPr="006B37E7" w:rsidRDefault="00F403AA" w:rsidP="005C0ECC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1 - </w:t>
      </w:r>
      <w:r w:rsidR="00ED033F" w:rsidRPr="006B37E7">
        <w:rPr>
          <w:rFonts w:ascii="Times New Roman" w:hAnsi="Times New Roman" w:cs="Times New Roman"/>
          <w:b/>
          <w:bCs/>
        </w:rPr>
        <w:t>Reviews on VR, AR, MR, and XR in Healthcare and Medical Education</w:t>
      </w:r>
    </w:p>
    <w:p w14:paraId="619C8619" w14:textId="150EE15D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8FE5F55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spellStart"/>
      <w:r w:rsidRPr="005C0ECC">
        <w:rPr>
          <w:rFonts w:ascii="Times New Roman" w:hAnsi="Times New Roman" w:cs="Times New Roman"/>
        </w:rPr>
        <w:t>Alnagrat</w:t>
      </w:r>
      <w:proofErr w:type="spellEnd"/>
      <w:r w:rsidRPr="005C0ECC">
        <w:rPr>
          <w:rFonts w:ascii="Times New Roman" w:hAnsi="Times New Roman" w:cs="Times New Roman"/>
        </w:rPr>
        <w:t xml:space="preserve">, A., Che Ismail, R., Syed </w:t>
      </w:r>
      <w:proofErr w:type="spellStart"/>
      <w:r w:rsidRPr="005C0ECC">
        <w:rPr>
          <w:rFonts w:ascii="Times New Roman" w:hAnsi="Times New Roman" w:cs="Times New Roman"/>
        </w:rPr>
        <w:t>Idrus</w:t>
      </w:r>
      <w:proofErr w:type="spellEnd"/>
      <w:r w:rsidRPr="005C0ECC">
        <w:rPr>
          <w:rFonts w:ascii="Times New Roman" w:hAnsi="Times New Roman" w:cs="Times New Roman"/>
        </w:rPr>
        <w:t xml:space="preserve">, S. Z., &amp; </w:t>
      </w:r>
      <w:proofErr w:type="spellStart"/>
      <w:r w:rsidRPr="005C0ECC">
        <w:rPr>
          <w:rFonts w:ascii="Times New Roman" w:hAnsi="Times New Roman" w:cs="Times New Roman"/>
        </w:rPr>
        <w:t>Abdulhafith</w:t>
      </w:r>
      <w:proofErr w:type="spellEnd"/>
      <w:r w:rsidRPr="005C0ECC">
        <w:rPr>
          <w:rFonts w:ascii="Times New Roman" w:hAnsi="Times New Roman" w:cs="Times New Roman"/>
        </w:rPr>
        <w:t xml:space="preserve"> </w:t>
      </w:r>
      <w:proofErr w:type="spellStart"/>
      <w:r w:rsidRPr="005C0ECC">
        <w:rPr>
          <w:rFonts w:ascii="Times New Roman" w:hAnsi="Times New Roman" w:cs="Times New Roman"/>
        </w:rPr>
        <w:t>Alfaqi</w:t>
      </w:r>
      <w:proofErr w:type="spellEnd"/>
      <w:r w:rsidRPr="005C0ECC">
        <w:rPr>
          <w:rFonts w:ascii="Times New Roman" w:hAnsi="Times New Roman" w:cs="Times New Roman"/>
        </w:rPr>
        <w:t>, R. M. (2022). A Review of Extended Reality (XR) Technologies in the Future of Human Education: Current Trend and Future Opportunity. Journal of Human Centered Technology, 1(2), 81–96. https://doi.org/10.11113/humentech.v1n2.27</w:t>
      </w:r>
    </w:p>
    <w:p w14:paraId="719C03B0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9465F8B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spellStart"/>
      <w:r w:rsidRPr="005C0ECC">
        <w:rPr>
          <w:rFonts w:ascii="Times New Roman" w:hAnsi="Times New Roman" w:cs="Times New Roman"/>
        </w:rPr>
        <w:t>Barteit</w:t>
      </w:r>
      <w:proofErr w:type="spellEnd"/>
      <w:r w:rsidRPr="005C0ECC">
        <w:rPr>
          <w:rFonts w:ascii="Times New Roman" w:hAnsi="Times New Roman" w:cs="Times New Roman"/>
        </w:rPr>
        <w:t xml:space="preserve"> S., </w:t>
      </w:r>
      <w:proofErr w:type="spellStart"/>
      <w:r w:rsidRPr="005C0ECC">
        <w:rPr>
          <w:rFonts w:ascii="Times New Roman" w:hAnsi="Times New Roman" w:cs="Times New Roman"/>
        </w:rPr>
        <w:t>Lanfermann</w:t>
      </w:r>
      <w:proofErr w:type="spellEnd"/>
      <w:r w:rsidRPr="005C0ECC">
        <w:rPr>
          <w:rFonts w:ascii="Times New Roman" w:hAnsi="Times New Roman" w:cs="Times New Roman"/>
        </w:rPr>
        <w:t xml:space="preserve"> L., </w:t>
      </w:r>
      <w:proofErr w:type="spellStart"/>
      <w:r w:rsidRPr="005C0ECC">
        <w:rPr>
          <w:rFonts w:ascii="Times New Roman" w:hAnsi="Times New Roman" w:cs="Times New Roman"/>
        </w:rPr>
        <w:t>Bärnighausen</w:t>
      </w:r>
      <w:proofErr w:type="spellEnd"/>
      <w:r w:rsidRPr="005C0ECC">
        <w:rPr>
          <w:rFonts w:ascii="Times New Roman" w:hAnsi="Times New Roman" w:cs="Times New Roman"/>
        </w:rPr>
        <w:t xml:space="preserve"> T., </w:t>
      </w:r>
      <w:proofErr w:type="spellStart"/>
      <w:r w:rsidRPr="005C0ECC">
        <w:rPr>
          <w:rFonts w:ascii="Times New Roman" w:hAnsi="Times New Roman" w:cs="Times New Roman"/>
        </w:rPr>
        <w:t>Neuhann</w:t>
      </w:r>
      <w:proofErr w:type="spellEnd"/>
      <w:r w:rsidRPr="005C0ECC">
        <w:rPr>
          <w:rFonts w:ascii="Times New Roman" w:hAnsi="Times New Roman" w:cs="Times New Roman"/>
        </w:rPr>
        <w:t xml:space="preserve"> F., </w:t>
      </w:r>
      <w:proofErr w:type="spellStart"/>
      <w:r w:rsidRPr="005C0ECC">
        <w:rPr>
          <w:rFonts w:ascii="Times New Roman" w:hAnsi="Times New Roman" w:cs="Times New Roman"/>
        </w:rPr>
        <w:t>Beiersmann</w:t>
      </w:r>
      <w:proofErr w:type="spellEnd"/>
      <w:r w:rsidRPr="005C0ECC">
        <w:rPr>
          <w:rFonts w:ascii="Times New Roman" w:hAnsi="Times New Roman" w:cs="Times New Roman"/>
        </w:rPr>
        <w:t xml:space="preserve"> C. Augmented, Mixed, and Virtual Reality-Based Head-Mounted Devices for Medical Education: Systematic Review. JMIR Serious Games. 2021 Jul 8;9(3):e29080. doi: 10.2196/29080. PMID: 34255668; PMCID: PMC8299342.</w:t>
      </w:r>
    </w:p>
    <w:p w14:paraId="6BCBFA7C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B556096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 xml:space="preserve">Barsom EZ., </w:t>
      </w:r>
      <w:proofErr w:type="spellStart"/>
      <w:r w:rsidRPr="005C0ECC">
        <w:rPr>
          <w:rFonts w:ascii="Times New Roman" w:hAnsi="Times New Roman" w:cs="Times New Roman"/>
        </w:rPr>
        <w:t>Graafland</w:t>
      </w:r>
      <w:proofErr w:type="spellEnd"/>
      <w:r w:rsidRPr="005C0ECC">
        <w:rPr>
          <w:rFonts w:ascii="Times New Roman" w:hAnsi="Times New Roman" w:cs="Times New Roman"/>
        </w:rPr>
        <w:t xml:space="preserve"> M., </w:t>
      </w:r>
      <w:proofErr w:type="spellStart"/>
      <w:r w:rsidRPr="005C0ECC">
        <w:rPr>
          <w:rFonts w:ascii="Times New Roman" w:hAnsi="Times New Roman" w:cs="Times New Roman"/>
        </w:rPr>
        <w:t>Schijven</w:t>
      </w:r>
      <w:proofErr w:type="spellEnd"/>
      <w:r w:rsidRPr="005C0ECC">
        <w:rPr>
          <w:rFonts w:ascii="Times New Roman" w:hAnsi="Times New Roman" w:cs="Times New Roman"/>
        </w:rPr>
        <w:t xml:space="preserve"> MP. Systematic review on the effectiveness of augmented reality applications in medical training. Surg </w:t>
      </w:r>
      <w:proofErr w:type="spellStart"/>
      <w:r w:rsidRPr="005C0ECC">
        <w:rPr>
          <w:rFonts w:ascii="Times New Roman" w:hAnsi="Times New Roman" w:cs="Times New Roman"/>
        </w:rPr>
        <w:t>Endosc</w:t>
      </w:r>
      <w:proofErr w:type="spellEnd"/>
      <w:r w:rsidRPr="005C0ECC">
        <w:rPr>
          <w:rFonts w:ascii="Times New Roman" w:hAnsi="Times New Roman" w:cs="Times New Roman"/>
        </w:rPr>
        <w:t>. 2016 Oct;30(10):4174-83. doi: 10.1007/s00464-016-4800-6. Epub 2016 Feb 23. PMID: 26905573; PMCID: PMC5009168.</w:t>
      </w:r>
    </w:p>
    <w:p w14:paraId="6566FF94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B67CD99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>Co M., Chiu S., Billy Cheung HH. Extended reality in surgical education: A systematic review. Surgery. 2023 Nov;174(5):1175-1183. doi: 10.1016/j.surg.2023.07.015. Epub 2023 Aug 26. PMID: 37640664.</w:t>
      </w:r>
    </w:p>
    <w:p w14:paraId="18473197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E461A82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 xml:space="preserve">Curran VR, Xu X, Aydin MY, </w:t>
      </w:r>
      <w:proofErr w:type="spellStart"/>
      <w:r w:rsidRPr="005C0ECC">
        <w:rPr>
          <w:rFonts w:ascii="Times New Roman" w:hAnsi="Times New Roman" w:cs="Times New Roman"/>
        </w:rPr>
        <w:t>Meruvia</w:t>
      </w:r>
      <w:proofErr w:type="spellEnd"/>
      <w:r w:rsidRPr="005C0ECC">
        <w:rPr>
          <w:rFonts w:ascii="Times New Roman" w:hAnsi="Times New Roman" w:cs="Times New Roman"/>
        </w:rPr>
        <w:t>-Pastor O. Use of Extended Reality in Medical Education: An Integrative Review. Med Sci Educ. 2022 Dec 19;33(1):275-286. doi: 10.1007/s40670-022-01698-4. PMID: 36569366; PMCID: PMC9761044.</w:t>
      </w:r>
    </w:p>
    <w:p w14:paraId="6273F751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5E3D5A4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>Gasteiger N., van der Veer S., Wilson P., Dowding D. How, for Whom, and in Which Contexts or Conditions Augmented and Virtual Reality Training Works in Upskilling Health Care Workers: Realist Synthesis. JMIR Serious Games 2022;10(1):e31644. URL: https://games.jmir.org/2022/1/e31644. DOI: 10.2196/31644.</w:t>
      </w:r>
    </w:p>
    <w:p w14:paraId="6087A7AD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F389367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>Gerup J., Soerensen CB., Dieckmann P. Augmented reality and mixed reality for healthcare education beyond surgery: an integrative review. Int J Med Educ. 2020 Jan 18;11:1-18. doi: 10.5116/ijme.5e01.eb1a. PMID: 31955150; PMCID: PMC7246121.</w:t>
      </w:r>
    </w:p>
    <w:p w14:paraId="487BC46A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F2AE2DC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>Gómez Bergin, A.D., Craven, M.P. Virtual, augmented, mixed, and extended reality interventions in healthcare: a systematic review of health economic evaluations and cost-effectiveness. BMC Digit Health 2023. 1, 53. https://doi.org/10.1186/s44247-023-00054-9</w:t>
      </w:r>
    </w:p>
    <w:p w14:paraId="3B4DEF48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7E1836F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spellStart"/>
      <w:r w:rsidRPr="005C0ECC">
        <w:rPr>
          <w:rFonts w:ascii="Times New Roman" w:hAnsi="Times New Roman" w:cs="Times New Roman"/>
        </w:rPr>
        <w:t>Herur</w:t>
      </w:r>
      <w:proofErr w:type="spellEnd"/>
      <w:r w:rsidRPr="005C0ECC">
        <w:rPr>
          <w:rFonts w:ascii="Times New Roman" w:hAnsi="Times New Roman" w:cs="Times New Roman"/>
        </w:rPr>
        <w:t xml:space="preserve">-Raman, A., Almeida, N., Greenleaf, W., Williams, D., </w:t>
      </w:r>
      <w:proofErr w:type="spellStart"/>
      <w:r w:rsidRPr="005C0ECC">
        <w:rPr>
          <w:rFonts w:ascii="Times New Roman" w:hAnsi="Times New Roman" w:cs="Times New Roman"/>
        </w:rPr>
        <w:t>Karshenas</w:t>
      </w:r>
      <w:proofErr w:type="spellEnd"/>
      <w:r w:rsidRPr="005C0ECC">
        <w:rPr>
          <w:rFonts w:ascii="Times New Roman" w:hAnsi="Times New Roman" w:cs="Times New Roman"/>
        </w:rPr>
        <w:t>, A., Sherman, J. Next-Generation Simulation—Integrating Extended Reality Technology Into Medical Education. Frontiers in Virtual Reality. 2021. 2. 10.3389/frvir.2021.693399.</w:t>
      </w:r>
    </w:p>
    <w:p w14:paraId="617C10D7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F9EE7F0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spellStart"/>
      <w:r w:rsidRPr="005C0ECC">
        <w:rPr>
          <w:rFonts w:ascii="Times New Roman" w:hAnsi="Times New Roman" w:cs="Times New Roman"/>
        </w:rPr>
        <w:t>Iop</w:t>
      </w:r>
      <w:proofErr w:type="spellEnd"/>
      <w:r w:rsidRPr="005C0ECC">
        <w:rPr>
          <w:rFonts w:ascii="Times New Roman" w:hAnsi="Times New Roman" w:cs="Times New Roman"/>
        </w:rPr>
        <w:t xml:space="preserve"> A., El-Hajj VG., </w:t>
      </w:r>
      <w:proofErr w:type="spellStart"/>
      <w:r w:rsidRPr="005C0ECC">
        <w:rPr>
          <w:rFonts w:ascii="Times New Roman" w:hAnsi="Times New Roman" w:cs="Times New Roman"/>
        </w:rPr>
        <w:t>Gharios</w:t>
      </w:r>
      <w:proofErr w:type="spellEnd"/>
      <w:r w:rsidRPr="005C0ECC">
        <w:rPr>
          <w:rFonts w:ascii="Times New Roman" w:hAnsi="Times New Roman" w:cs="Times New Roman"/>
        </w:rPr>
        <w:t xml:space="preserve"> M., de Giorgio A., Monetti FM., Edström E., Elmi-</w:t>
      </w:r>
      <w:proofErr w:type="spellStart"/>
      <w:r w:rsidRPr="005C0ECC">
        <w:rPr>
          <w:rFonts w:ascii="Times New Roman" w:hAnsi="Times New Roman" w:cs="Times New Roman"/>
        </w:rPr>
        <w:t>Terander</w:t>
      </w:r>
      <w:proofErr w:type="spellEnd"/>
      <w:r w:rsidRPr="005C0ECC">
        <w:rPr>
          <w:rFonts w:ascii="Times New Roman" w:hAnsi="Times New Roman" w:cs="Times New Roman"/>
        </w:rPr>
        <w:t xml:space="preserve"> A., Romero M. Extended Reality in Neurosurgical Education: A Systematic Review. Sensors (Basel). 2022 Aug 14;22(16):6067. doi: 10.3390/s22166067. PMID: 36015828; PMCID: PMC9414210.</w:t>
      </w:r>
    </w:p>
    <w:p w14:paraId="09F2B54A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lastRenderedPageBreak/>
        <w:t>Jensen, L., Konradsen, F. A review of the use of virtual reality head-mounted displays in education and training. Education and Information Technologies. 2018. 23. 1-15. 10.1007/s10639-017-9676-0.</w:t>
      </w:r>
    </w:p>
    <w:p w14:paraId="3F21854A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4034493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 xml:space="preserve">Kyaw BM., Saxena N., </w:t>
      </w:r>
      <w:proofErr w:type="spellStart"/>
      <w:r w:rsidRPr="005C0ECC">
        <w:rPr>
          <w:rFonts w:ascii="Times New Roman" w:hAnsi="Times New Roman" w:cs="Times New Roman"/>
        </w:rPr>
        <w:t>Posadzki</w:t>
      </w:r>
      <w:proofErr w:type="spellEnd"/>
      <w:r w:rsidRPr="005C0ECC">
        <w:rPr>
          <w:rFonts w:ascii="Times New Roman" w:hAnsi="Times New Roman" w:cs="Times New Roman"/>
        </w:rPr>
        <w:t xml:space="preserve"> P., </w:t>
      </w:r>
      <w:proofErr w:type="spellStart"/>
      <w:r w:rsidRPr="005C0ECC">
        <w:rPr>
          <w:rFonts w:ascii="Times New Roman" w:hAnsi="Times New Roman" w:cs="Times New Roman"/>
        </w:rPr>
        <w:t>Vseteckova</w:t>
      </w:r>
      <w:proofErr w:type="spellEnd"/>
      <w:r w:rsidRPr="005C0ECC">
        <w:rPr>
          <w:rFonts w:ascii="Times New Roman" w:hAnsi="Times New Roman" w:cs="Times New Roman"/>
        </w:rPr>
        <w:t xml:space="preserve"> J., Nikolaou CK., George PP., Divakar U., Masiello I., </w:t>
      </w:r>
      <w:proofErr w:type="spellStart"/>
      <w:r w:rsidRPr="005C0ECC">
        <w:rPr>
          <w:rFonts w:ascii="Times New Roman" w:hAnsi="Times New Roman" w:cs="Times New Roman"/>
        </w:rPr>
        <w:t>Kononowicz</w:t>
      </w:r>
      <w:proofErr w:type="spellEnd"/>
      <w:r w:rsidRPr="005C0ECC">
        <w:rPr>
          <w:rFonts w:ascii="Times New Roman" w:hAnsi="Times New Roman" w:cs="Times New Roman"/>
        </w:rPr>
        <w:t xml:space="preserve"> AA., </w:t>
      </w:r>
      <w:proofErr w:type="spellStart"/>
      <w:r w:rsidRPr="005C0ECC">
        <w:rPr>
          <w:rFonts w:ascii="Times New Roman" w:hAnsi="Times New Roman" w:cs="Times New Roman"/>
        </w:rPr>
        <w:t>Zary</w:t>
      </w:r>
      <w:proofErr w:type="spellEnd"/>
      <w:r w:rsidRPr="005C0ECC">
        <w:rPr>
          <w:rFonts w:ascii="Times New Roman" w:hAnsi="Times New Roman" w:cs="Times New Roman"/>
        </w:rPr>
        <w:t xml:space="preserve"> N., Tudor Car L. Virtual Reality for Health Professions Education: Systematic Review and Meta-Analysis by the Digital Health Education Collaboration. J Med Internet Res. 2019 Jan 22;21(1):e12959. doi: 10.2196/12959. PMID: 30668519; PMCID: PMC6362387.</w:t>
      </w:r>
    </w:p>
    <w:p w14:paraId="0C6A62F8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86373F9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 xml:space="preserve">Logeswaran A., Munsch C., Chong YJ., Ralph N., </w:t>
      </w:r>
      <w:proofErr w:type="spellStart"/>
      <w:r w:rsidRPr="005C0ECC">
        <w:rPr>
          <w:rFonts w:ascii="Times New Roman" w:hAnsi="Times New Roman" w:cs="Times New Roman"/>
        </w:rPr>
        <w:t>McCrossnan</w:t>
      </w:r>
      <w:proofErr w:type="spellEnd"/>
      <w:r w:rsidRPr="005C0ECC">
        <w:rPr>
          <w:rFonts w:ascii="Times New Roman" w:hAnsi="Times New Roman" w:cs="Times New Roman"/>
        </w:rPr>
        <w:t xml:space="preserve"> J. The role of extended reality technology in healthcare education: Towards a learner-</w:t>
      </w:r>
      <w:proofErr w:type="spellStart"/>
      <w:r w:rsidRPr="005C0ECC">
        <w:rPr>
          <w:rFonts w:ascii="Times New Roman" w:hAnsi="Times New Roman" w:cs="Times New Roman"/>
        </w:rPr>
        <w:t>centred</w:t>
      </w:r>
      <w:proofErr w:type="spellEnd"/>
      <w:r w:rsidRPr="005C0ECC">
        <w:rPr>
          <w:rFonts w:ascii="Times New Roman" w:hAnsi="Times New Roman" w:cs="Times New Roman"/>
        </w:rPr>
        <w:t xml:space="preserve"> approach. Future Healthc J. 2021 Mar;8(1):e79-e84. doi: 10.7861/fhj.2020-0112. PMID: 33791482; PMCID: PMC8004346.</w:t>
      </w:r>
    </w:p>
    <w:p w14:paraId="4A64F3EB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DEE5DC2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>Ong CW., Tan MCJ., Lam M., Koh VTC. Applications of Extended Reality in Ophthalmology: Systematic Review. J Med Internet Res. 2021 Aug 19;23(8):e24152. doi: 10.2196/24152. PMID: 34420929; PMCID: PMC8414293.</w:t>
      </w:r>
    </w:p>
    <w:p w14:paraId="5C8F97B8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BBC492F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>Sadek O., Baldwin F., Gray R., Khayyat N., Fotis T. Impact of Virtual and Augmented Reality on Quality of Medical Education During the COVID-19 Pandemic: A Systematic Review. J Grad Med Educ. 2023 Jun;15(3):328-338. doi: 10.4300/JGME-D-22-00594.1. Epub 2023 Jun 14. PMID: 37363680; PMCID: PMC10286921.</w:t>
      </w:r>
    </w:p>
    <w:p w14:paraId="515053A9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1A64E18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 xml:space="preserve">Sheik-Ali S., </w:t>
      </w:r>
      <w:proofErr w:type="spellStart"/>
      <w:r w:rsidRPr="005C0ECC">
        <w:rPr>
          <w:rFonts w:ascii="Times New Roman" w:hAnsi="Times New Roman" w:cs="Times New Roman"/>
        </w:rPr>
        <w:t>Edgcombe</w:t>
      </w:r>
      <w:proofErr w:type="spellEnd"/>
      <w:r w:rsidRPr="005C0ECC">
        <w:rPr>
          <w:rFonts w:ascii="Times New Roman" w:hAnsi="Times New Roman" w:cs="Times New Roman"/>
        </w:rPr>
        <w:t xml:space="preserve"> H., Paton C. Next-generation Virtual and Augmented Reality in Surgical Education: A Narrative Review. Surg Technol Int. 2019 Nov 10;35:27-35. PMID: 31498872.</w:t>
      </w:r>
    </w:p>
    <w:p w14:paraId="340E9E13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FD310F3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>Stretton T., Cochrane T., &amp; Narayan V. Exploring mobile mixed reality in healthcare higher education: A systematic review. Research in Learning Technology, 2018. 26. https://doi.org/10.25304/rlt.v26.2131</w:t>
      </w:r>
    </w:p>
    <w:p w14:paraId="4F3E1025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AFE3B6D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 xml:space="preserve">Taylor L., Dyer T., Al-Azzawi M., Smith C., </w:t>
      </w:r>
      <w:proofErr w:type="spellStart"/>
      <w:r w:rsidRPr="005C0ECC">
        <w:rPr>
          <w:rFonts w:ascii="Times New Roman" w:hAnsi="Times New Roman" w:cs="Times New Roman"/>
        </w:rPr>
        <w:t>Nzeako</w:t>
      </w:r>
      <w:proofErr w:type="spellEnd"/>
      <w:r w:rsidRPr="005C0ECC">
        <w:rPr>
          <w:rFonts w:ascii="Times New Roman" w:hAnsi="Times New Roman" w:cs="Times New Roman"/>
        </w:rPr>
        <w:t xml:space="preserve"> O., Shah Z. Extended reality anatomy undergraduate teaching: A literature review on an alternative method of learning. Ann Anat. 2022 Jan;239:151817. doi: 10.1016/j.aanat.2021.151817. Epub 2021 Aug 12. PMID: 34391910.</w:t>
      </w:r>
    </w:p>
    <w:p w14:paraId="263A923A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0087571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>Towers A., Field J., Stokes C., Maddock S., Martin N. A scoping review of the use and application of virtual reality in pre-clinical dental education. Br Dent J. 2019 Mar;226(5):358-366. doi: 10.1038/s41415-019-0041-0. PMID: 30850794.</w:t>
      </w:r>
    </w:p>
    <w:p w14:paraId="4F8E36A2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DD2C2BD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5C0ECC">
        <w:rPr>
          <w:rFonts w:ascii="Times New Roman" w:hAnsi="Times New Roman" w:cs="Times New Roman"/>
        </w:rPr>
        <w:t xml:space="preserve">Woodall WJ., Chang EH., Toy S., Lee DR., Sherman JH., Liu M., Chen P., </w:t>
      </w:r>
      <w:proofErr w:type="spellStart"/>
      <w:r w:rsidRPr="005C0ECC">
        <w:rPr>
          <w:rFonts w:ascii="Times New Roman" w:hAnsi="Times New Roman" w:cs="Times New Roman"/>
        </w:rPr>
        <w:t>Youner</w:t>
      </w:r>
      <w:proofErr w:type="spellEnd"/>
      <w:r w:rsidRPr="005C0ECC">
        <w:rPr>
          <w:rFonts w:ascii="Times New Roman" w:hAnsi="Times New Roman" w:cs="Times New Roman"/>
        </w:rPr>
        <w:t xml:space="preserve"> E., Cooke J., Lancaster A., </w:t>
      </w:r>
      <w:proofErr w:type="spellStart"/>
      <w:r w:rsidRPr="005C0ECC">
        <w:rPr>
          <w:rFonts w:ascii="Times New Roman" w:hAnsi="Times New Roman" w:cs="Times New Roman"/>
        </w:rPr>
        <w:t>Gerberi</w:t>
      </w:r>
      <w:proofErr w:type="spellEnd"/>
      <w:r w:rsidRPr="005C0ECC">
        <w:rPr>
          <w:rFonts w:ascii="Times New Roman" w:hAnsi="Times New Roman" w:cs="Times New Roman"/>
        </w:rPr>
        <w:t xml:space="preserve"> D., </w:t>
      </w:r>
      <w:proofErr w:type="spellStart"/>
      <w:r w:rsidRPr="005C0ECC">
        <w:rPr>
          <w:rFonts w:ascii="Times New Roman" w:hAnsi="Times New Roman" w:cs="Times New Roman"/>
        </w:rPr>
        <w:t>Herur</w:t>
      </w:r>
      <w:proofErr w:type="spellEnd"/>
      <w:r w:rsidRPr="005C0ECC">
        <w:rPr>
          <w:rFonts w:ascii="Times New Roman" w:hAnsi="Times New Roman" w:cs="Times New Roman"/>
        </w:rPr>
        <w:t xml:space="preserve">-Raman A. Does Extended Reality Simulation Improve Surgical/Procedural Learning and Patient Outcomes When Compared With Standard Training </w:t>
      </w:r>
      <w:proofErr w:type="gramStart"/>
      <w:r w:rsidRPr="005C0ECC">
        <w:rPr>
          <w:rFonts w:ascii="Times New Roman" w:hAnsi="Times New Roman" w:cs="Times New Roman"/>
        </w:rPr>
        <w:t>Methods?:</w:t>
      </w:r>
      <w:proofErr w:type="gramEnd"/>
      <w:r w:rsidRPr="005C0ECC">
        <w:rPr>
          <w:rFonts w:ascii="Times New Roman" w:hAnsi="Times New Roman" w:cs="Times New Roman"/>
        </w:rPr>
        <w:t xml:space="preserve"> A Systematic Review. Simul Healthc. 2024 Jan 1;19(1S):S98-S111. doi: 10.1097/SIH.0000000000000767. PMID: 38240622.</w:t>
      </w:r>
    </w:p>
    <w:p w14:paraId="398596FD" w14:textId="77777777" w:rsidR="005C0ECC" w:rsidRPr="005C0ECC" w:rsidRDefault="005C0ECC" w:rsidP="005C0E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A49A9DD" w14:textId="54FE48F1" w:rsidR="005B413C" w:rsidRPr="008C75DB" w:rsidRDefault="005C0ECC" w:rsidP="005C0ECC">
      <w:pPr>
        <w:spacing w:after="0" w:line="240" w:lineRule="auto"/>
        <w:contextualSpacing/>
        <w:rPr>
          <w:rStyle w:val="Hyperlink"/>
          <w:rFonts w:ascii="Times New Roman" w:hAnsi="Times New Roman" w:cs="Times New Roman"/>
          <w:color w:val="auto"/>
          <w:u w:val="none"/>
        </w:rPr>
      </w:pPr>
      <w:r w:rsidRPr="005C0ECC">
        <w:rPr>
          <w:rFonts w:ascii="Times New Roman" w:hAnsi="Times New Roman" w:cs="Times New Roman"/>
        </w:rPr>
        <w:t>Xu, X., Mangina, E., Campbell, A. HMD-Based Virtual and Augmented Reality in Medical Education: A Systematic Review. 2021. 2. 82. 10.3389/frvir.2021.692103.</w:t>
      </w:r>
    </w:p>
    <w:sectPr w:rsidR="005B413C" w:rsidRPr="008C75DB" w:rsidSect="00F403A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713DC"/>
    <w:multiLevelType w:val="hybridMultilevel"/>
    <w:tmpl w:val="A3AEF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7E0FB5"/>
    <w:multiLevelType w:val="multilevel"/>
    <w:tmpl w:val="B14A1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1F4236"/>
    <w:multiLevelType w:val="hybridMultilevel"/>
    <w:tmpl w:val="20F26B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52F9C"/>
    <w:multiLevelType w:val="hybridMultilevel"/>
    <w:tmpl w:val="AD7E6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A472ED"/>
    <w:multiLevelType w:val="hybridMultilevel"/>
    <w:tmpl w:val="E2161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4A24A1"/>
    <w:multiLevelType w:val="hybridMultilevel"/>
    <w:tmpl w:val="2F4CD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E02158"/>
    <w:multiLevelType w:val="hybridMultilevel"/>
    <w:tmpl w:val="8D14A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5C119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05D51"/>
    <w:multiLevelType w:val="multilevel"/>
    <w:tmpl w:val="74848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0A01F93"/>
    <w:multiLevelType w:val="multilevel"/>
    <w:tmpl w:val="2A2C5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CD63D5"/>
    <w:multiLevelType w:val="multilevel"/>
    <w:tmpl w:val="39166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1146A1B"/>
    <w:multiLevelType w:val="multilevel"/>
    <w:tmpl w:val="C6EA7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4184894">
    <w:abstractNumId w:val="6"/>
  </w:num>
  <w:num w:numId="2" w16cid:durableId="1123570777">
    <w:abstractNumId w:val="2"/>
  </w:num>
  <w:num w:numId="3" w16cid:durableId="1414929694">
    <w:abstractNumId w:val="9"/>
  </w:num>
  <w:num w:numId="4" w16cid:durableId="1793863667">
    <w:abstractNumId w:val="10"/>
  </w:num>
  <w:num w:numId="5" w16cid:durableId="1502503814">
    <w:abstractNumId w:val="3"/>
  </w:num>
  <w:num w:numId="6" w16cid:durableId="892887909">
    <w:abstractNumId w:val="8"/>
  </w:num>
  <w:num w:numId="7" w16cid:durableId="1488014481">
    <w:abstractNumId w:val="5"/>
  </w:num>
  <w:num w:numId="8" w16cid:durableId="733089068">
    <w:abstractNumId w:val="7"/>
  </w:num>
  <w:num w:numId="9" w16cid:durableId="787968283">
    <w:abstractNumId w:val="4"/>
  </w:num>
  <w:num w:numId="10" w16cid:durableId="1441874642">
    <w:abstractNumId w:val="1"/>
  </w:num>
  <w:num w:numId="11" w16cid:durableId="199897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C1"/>
    <w:rsid w:val="00094E3D"/>
    <w:rsid w:val="000D69FA"/>
    <w:rsid w:val="001328C1"/>
    <w:rsid w:val="00171C61"/>
    <w:rsid w:val="00175665"/>
    <w:rsid w:val="001874C5"/>
    <w:rsid w:val="00196C63"/>
    <w:rsid w:val="001D3D8B"/>
    <w:rsid w:val="002569E1"/>
    <w:rsid w:val="002A577B"/>
    <w:rsid w:val="002C7F90"/>
    <w:rsid w:val="002E4575"/>
    <w:rsid w:val="003143F2"/>
    <w:rsid w:val="00456556"/>
    <w:rsid w:val="004C0E1B"/>
    <w:rsid w:val="00506306"/>
    <w:rsid w:val="005B413C"/>
    <w:rsid w:val="005C0ECC"/>
    <w:rsid w:val="005E5F42"/>
    <w:rsid w:val="0060071A"/>
    <w:rsid w:val="00656FBC"/>
    <w:rsid w:val="0069612B"/>
    <w:rsid w:val="006B37E7"/>
    <w:rsid w:val="00704247"/>
    <w:rsid w:val="00734FAC"/>
    <w:rsid w:val="00757533"/>
    <w:rsid w:val="007711B6"/>
    <w:rsid w:val="00775EC0"/>
    <w:rsid w:val="007F3542"/>
    <w:rsid w:val="00821B2A"/>
    <w:rsid w:val="00860790"/>
    <w:rsid w:val="00871FDE"/>
    <w:rsid w:val="00887C86"/>
    <w:rsid w:val="008942E5"/>
    <w:rsid w:val="008C34CD"/>
    <w:rsid w:val="008C75DB"/>
    <w:rsid w:val="00A45B65"/>
    <w:rsid w:val="00A73B49"/>
    <w:rsid w:val="00AD5C8F"/>
    <w:rsid w:val="00C032A7"/>
    <w:rsid w:val="00C45FA6"/>
    <w:rsid w:val="00C65E83"/>
    <w:rsid w:val="00C778E7"/>
    <w:rsid w:val="00C80A59"/>
    <w:rsid w:val="00CB0585"/>
    <w:rsid w:val="00D801CF"/>
    <w:rsid w:val="00DA195F"/>
    <w:rsid w:val="00E62641"/>
    <w:rsid w:val="00E67B63"/>
    <w:rsid w:val="00E8239E"/>
    <w:rsid w:val="00EB61DF"/>
    <w:rsid w:val="00ED033F"/>
    <w:rsid w:val="00EE4EF9"/>
    <w:rsid w:val="00F066ED"/>
    <w:rsid w:val="00F257D4"/>
    <w:rsid w:val="00F403AA"/>
    <w:rsid w:val="00FC1449"/>
    <w:rsid w:val="00FF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0F86B"/>
  <w15:chartTrackingRefBased/>
  <w15:docId w15:val="{EDBFB9FA-F31E-44EF-971C-FB5A1ABB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2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8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8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8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8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8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8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8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8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28C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28C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75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608DC-6F21-426C-AAED-BD4F2C786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Issenberg</dc:creator>
  <cp:keywords/>
  <dc:description/>
  <cp:lastModifiedBy>Barry Issenberg</cp:lastModifiedBy>
  <cp:revision>6</cp:revision>
  <dcterms:created xsi:type="dcterms:W3CDTF">2025-03-27T15:46:00Z</dcterms:created>
  <dcterms:modified xsi:type="dcterms:W3CDTF">2025-03-27T16:15:00Z</dcterms:modified>
</cp:coreProperties>
</file>